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F9DE6" w14:textId="02CCDF04" w:rsidR="001F398A" w:rsidRPr="00390476" w:rsidRDefault="007F353C" w:rsidP="001B794A">
      <w:pPr>
        <w:pStyle w:val="Didascalia"/>
        <w:keepNext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 w:rsidRPr="00390476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="001327A1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UPPLEMENTARY </w:t>
      </w:r>
      <w:r w:rsidR="001327A1" w:rsidRPr="001327A1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1327A1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5</w:t>
      </w:r>
      <w:r w:rsidR="001327A1" w:rsidRPr="001327A1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 |</w:t>
      </w:r>
      <w:r w:rsidR="001B794A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1F398A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Unfinished Nursing Care </w:t>
      </w:r>
      <w:r w:rsidR="00787FF5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Survey for </w:t>
      </w:r>
      <w:r w:rsidR="001F398A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Students </w:t>
      </w:r>
      <w:r w:rsidR="00AE7032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S</w:t>
      </w:r>
      <w:r w:rsidR="001F398A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ection A</w:t>
      </w:r>
      <w:r w:rsidR="003502C4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(</w:t>
      </w:r>
      <w:r w:rsidR="001F398A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22 items</w:t>
      </w:r>
      <w:r w:rsidR="003502C4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) </w:t>
      </w:r>
      <w:r w:rsidR="001F398A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and </w:t>
      </w:r>
      <w:r w:rsidR="00AE7032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correlations with </w:t>
      </w:r>
      <w:r w:rsidR="001F398A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demographic characteristics</w:t>
      </w:r>
      <w:r w:rsidR="00A16E84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AE7032" w:rsidRPr="00390476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as continuous variables</w:t>
      </w:r>
      <w:r w:rsidR="001327A1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7A75198A" w14:textId="6B30C0C0" w:rsidR="00C57873" w:rsidRPr="007F3704" w:rsidRDefault="00C57873" w:rsidP="00C57873">
      <w:pPr>
        <w:pStyle w:val="Didascalia"/>
        <w:keepNext/>
        <w:rPr>
          <w:color w:val="auto"/>
          <w:lang w:val="en-US"/>
        </w:rPr>
      </w:pPr>
    </w:p>
    <w:tbl>
      <w:tblPr>
        <w:tblStyle w:val="Grigliatabella"/>
        <w:tblW w:w="430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5"/>
        <w:gridCol w:w="2185"/>
        <w:gridCol w:w="2208"/>
        <w:gridCol w:w="2126"/>
      </w:tblGrid>
      <w:tr w:rsidR="00CD29D7" w:rsidRPr="00390476" w14:paraId="2740D4C6" w14:textId="77777777" w:rsidTr="001327A1">
        <w:trPr>
          <w:cantSplit/>
          <w:tblHeader/>
          <w:jc w:val="center"/>
        </w:trPr>
        <w:tc>
          <w:tcPr>
            <w:tcW w:w="2387" w:type="pct"/>
            <w:tcBorders>
              <w:bottom w:val="single" w:sz="4" w:space="0" w:color="auto"/>
            </w:tcBorders>
          </w:tcPr>
          <w:p w14:paraId="7961C44E" w14:textId="39343BBF" w:rsidR="00CD29D7" w:rsidRPr="00390476" w:rsidRDefault="00CD29D7" w:rsidP="007D4FA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36B4EA3C" w14:textId="575B29C5" w:rsidR="00CD29D7" w:rsidRPr="00390476" w:rsidRDefault="00CD29D7" w:rsidP="00A569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Overall</w:t>
            </w:r>
          </w:p>
          <w:p w14:paraId="558ACA0D" w14:textId="6F0FFAD1" w:rsidR="00CD29D7" w:rsidRPr="00390476" w:rsidRDefault="00CD29D7" w:rsidP="00A569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3E54FD"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583</w:t>
            </w: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378B1BD9" w14:textId="77777777" w:rsidR="00AE7032" w:rsidRPr="00390476" w:rsidRDefault="00AE7032" w:rsidP="00A569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re-pandemic </w:t>
            </w:r>
          </w:p>
          <w:p w14:paraId="48762EC9" w14:textId="63B87C72" w:rsidR="00CD29D7" w:rsidRPr="00390476" w:rsidRDefault="00AE7032" w:rsidP="00A569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  <w:p w14:paraId="78EDBB98" w14:textId="7171EEBE" w:rsidR="00CD29D7" w:rsidRPr="00390476" w:rsidRDefault="00CD29D7" w:rsidP="00A569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3E54FD"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231</w:t>
            </w: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5342A99C" w14:textId="1BFD692C" w:rsidR="00CD29D7" w:rsidRPr="00390476" w:rsidRDefault="00AE7032" w:rsidP="00A569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Post-pandemic group</w:t>
            </w:r>
          </w:p>
          <w:p w14:paraId="3F719505" w14:textId="6EB00C4F" w:rsidR="00CD29D7" w:rsidRPr="00390476" w:rsidRDefault="00CD29D7" w:rsidP="00A569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3E54FD"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352</w:t>
            </w:r>
            <w:r w:rsidRPr="00390476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CD29D7" w:rsidRPr="00390476" w14:paraId="38A6CD9D" w14:textId="77777777" w:rsidTr="001327A1">
        <w:trPr>
          <w:cantSplit/>
          <w:jc w:val="center"/>
        </w:trPr>
        <w:tc>
          <w:tcPr>
            <w:tcW w:w="2387" w:type="pct"/>
            <w:tcBorders>
              <w:top w:val="single" w:sz="4" w:space="0" w:color="auto"/>
              <w:bottom w:val="nil"/>
            </w:tcBorders>
          </w:tcPr>
          <w:p w14:paraId="7D2F75FC" w14:textId="71FF106C" w:rsidR="00CD29D7" w:rsidRPr="00390476" w:rsidRDefault="00CD29D7" w:rsidP="00DD6A9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Age</w:t>
            </w:r>
          </w:p>
          <w:p w14:paraId="20CE3E62" w14:textId="77777777" w:rsidR="00CD29D7" w:rsidRPr="00390476" w:rsidRDefault="00CD29D7" w:rsidP="00DD6A97">
            <w:pPr>
              <w:spacing w:line="360" w:lineRule="auto"/>
              <w:ind w:left="740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p-</w:t>
            </w:r>
            <w:proofErr w:type="spellStart"/>
            <w:r w:rsidRPr="00390476">
              <w:rPr>
                <w:rFonts w:cstheme="minorHAnsi"/>
                <w:sz w:val="18"/>
                <w:szCs w:val="18"/>
              </w:rPr>
              <w:t>value</w:t>
            </w:r>
            <w:proofErr w:type="spellEnd"/>
            <w:r w:rsidRPr="0039047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</w:tcPr>
          <w:p w14:paraId="4FC75B10" w14:textId="0B536B06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75 (-0.007; 0.15</w:t>
            </w:r>
            <w:r w:rsidR="003E54FD" w:rsidRPr="00390476">
              <w:rPr>
                <w:rFonts w:cstheme="minorHAnsi"/>
                <w:sz w:val="18"/>
                <w:szCs w:val="18"/>
              </w:rPr>
              <w:t>5</w:t>
            </w:r>
            <w:r w:rsidRPr="00390476">
              <w:rPr>
                <w:rFonts w:cstheme="minorHAnsi"/>
                <w:sz w:val="18"/>
                <w:szCs w:val="18"/>
              </w:rPr>
              <w:t>)</w:t>
            </w:r>
          </w:p>
          <w:p w14:paraId="4E6EDEA9" w14:textId="650566F6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72</w:t>
            </w: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14:paraId="3F1069E5" w14:textId="05086865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76 (-0.05</w:t>
            </w:r>
            <w:r w:rsidR="003E54FD" w:rsidRPr="00390476">
              <w:rPr>
                <w:rFonts w:cstheme="minorHAnsi"/>
                <w:sz w:val="18"/>
                <w:szCs w:val="18"/>
              </w:rPr>
              <w:t>4</w:t>
            </w:r>
            <w:r w:rsidRPr="00390476">
              <w:rPr>
                <w:rFonts w:cstheme="minorHAnsi"/>
                <w:sz w:val="18"/>
                <w:szCs w:val="18"/>
              </w:rPr>
              <w:t>; 0.20</w:t>
            </w:r>
            <w:r w:rsidR="003E54FD" w:rsidRPr="00390476">
              <w:rPr>
                <w:rFonts w:cstheme="minorHAnsi"/>
                <w:sz w:val="18"/>
                <w:szCs w:val="18"/>
              </w:rPr>
              <w:t>3</w:t>
            </w:r>
            <w:r w:rsidRPr="00390476">
              <w:rPr>
                <w:rFonts w:cstheme="minorHAnsi"/>
                <w:sz w:val="18"/>
                <w:szCs w:val="18"/>
              </w:rPr>
              <w:t>)</w:t>
            </w:r>
          </w:p>
          <w:p w14:paraId="3194CD7D" w14:textId="73BB569F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252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</w:tcPr>
          <w:p w14:paraId="28349857" w14:textId="21295F15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75 (-0.0</w:t>
            </w:r>
            <w:r w:rsidR="003E54FD" w:rsidRPr="00390476">
              <w:rPr>
                <w:rFonts w:cstheme="minorHAnsi"/>
                <w:sz w:val="18"/>
                <w:szCs w:val="18"/>
              </w:rPr>
              <w:t>30</w:t>
            </w:r>
            <w:r w:rsidRPr="00390476">
              <w:rPr>
                <w:rFonts w:cstheme="minorHAnsi"/>
                <w:sz w:val="18"/>
                <w:szCs w:val="18"/>
              </w:rPr>
              <w:t>; 0.178)</w:t>
            </w:r>
          </w:p>
          <w:p w14:paraId="627C77AE" w14:textId="04C4FFA6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161</w:t>
            </w:r>
          </w:p>
        </w:tc>
      </w:tr>
      <w:tr w:rsidR="00CD29D7" w:rsidRPr="00390476" w14:paraId="39D9D79C" w14:textId="77777777" w:rsidTr="001327A1">
        <w:trPr>
          <w:cantSplit/>
          <w:jc w:val="center"/>
        </w:trPr>
        <w:tc>
          <w:tcPr>
            <w:tcW w:w="2387" w:type="pct"/>
            <w:tcBorders>
              <w:top w:val="nil"/>
              <w:bottom w:val="nil"/>
            </w:tcBorders>
          </w:tcPr>
          <w:p w14:paraId="4ED547A3" w14:textId="01EA5CB3" w:rsidR="00CD29D7" w:rsidRPr="00390476" w:rsidRDefault="00CD29D7" w:rsidP="00DD6A97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390476">
              <w:rPr>
                <w:rFonts w:cstheme="minorHAnsi"/>
                <w:sz w:val="18"/>
                <w:szCs w:val="18"/>
                <w:lang w:val="en-GB"/>
              </w:rPr>
              <w:t>Number of hours per internship</w:t>
            </w:r>
            <w:r w:rsidRPr="003904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55B66559" w14:textId="47E8F394" w:rsidR="00CD29D7" w:rsidRPr="00390476" w:rsidRDefault="00CD29D7" w:rsidP="00DD6A97">
            <w:pPr>
              <w:spacing w:line="360" w:lineRule="auto"/>
              <w:ind w:left="740"/>
              <w:rPr>
                <w:rFonts w:cstheme="minorHAnsi"/>
                <w:sz w:val="18"/>
                <w:szCs w:val="18"/>
                <w:lang w:val="en-US"/>
              </w:rPr>
            </w:pPr>
            <w:r w:rsidRPr="00390476">
              <w:rPr>
                <w:rFonts w:cstheme="minorHAnsi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62B22106" w14:textId="433F2019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-0.029 (-0.110; 0.052)</w:t>
            </w:r>
          </w:p>
          <w:p w14:paraId="253B3525" w14:textId="66A9D571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481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14:paraId="24A7B91D" w14:textId="2BBE6104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-0.042 (-0.170; 0.087)</w:t>
            </w:r>
          </w:p>
          <w:p w14:paraId="22BEEAC0" w14:textId="517566C6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525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6B39BDB" w14:textId="74813803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48 (-0.057; 0.15</w:t>
            </w:r>
            <w:r w:rsidR="003E54FD" w:rsidRPr="00390476">
              <w:rPr>
                <w:rFonts w:cstheme="minorHAnsi"/>
                <w:sz w:val="18"/>
                <w:szCs w:val="18"/>
              </w:rPr>
              <w:t>2</w:t>
            </w:r>
            <w:r w:rsidRPr="00390476">
              <w:rPr>
                <w:rFonts w:cstheme="minorHAnsi"/>
                <w:sz w:val="18"/>
                <w:szCs w:val="18"/>
              </w:rPr>
              <w:t>)</w:t>
            </w:r>
          </w:p>
          <w:p w14:paraId="77057537" w14:textId="636F1778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371</w:t>
            </w:r>
          </w:p>
        </w:tc>
      </w:tr>
      <w:tr w:rsidR="00CD29D7" w:rsidRPr="00390476" w14:paraId="2A2A4AB9" w14:textId="77777777" w:rsidTr="001327A1">
        <w:trPr>
          <w:cantSplit/>
          <w:jc w:val="center"/>
        </w:trPr>
        <w:tc>
          <w:tcPr>
            <w:tcW w:w="2387" w:type="pct"/>
            <w:tcBorders>
              <w:top w:val="nil"/>
              <w:bottom w:val="nil"/>
            </w:tcBorders>
          </w:tcPr>
          <w:p w14:paraId="1A54A276" w14:textId="7AFA9E4C" w:rsidR="00CD29D7" w:rsidRPr="00390476" w:rsidRDefault="00CD29D7" w:rsidP="00DD6A97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390476">
              <w:rPr>
                <w:rFonts w:cstheme="minorHAnsi"/>
                <w:sz w:val="18"/>
                <w:szCs w:val="18"/>
                <w:lang w:val="en-GB"/>
              </w:rPr>
              <w:t>Number of patients cared for in the last shift of clinical training</w:t>
            </w:r>
          </w:p>
          <w:p w14:paraId="3BE957C4" w14:textId="77777777" w:rsidR="00CD29D7" w:rsidRPr="00390476" w:rsidRDefault="00CD29D7" w:rsidP="00DD6A97">
            <w:pPr>
              <w:spacing w:line="360" w:lineRule="auto"/>
              <w:ind w:left="740"/>
              <w:rPr>
                <w:rFonts w:cstheme="minorHAnsi"/>
                <w:sz w:val="18"/>
                <w:szCs w:val="18"/>
                <w:lang w:val="en-US"/>
              </w:rPr>
            </w:pPr>
            <w:r w:rsidRPr="00390476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76" w:type="pct"/>
            <w:tcBorders>
              <w:top w:val="nil"/>
              <w:bottom w:val="nil"/>
            </w:tcBorders>
          </w:tcPr>
          <w:p w14:paraId="2FF6B26F" w14:textId="41B383AB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43 (-0.038; 0.12</w:t>
            </w:r>
            <w:r w:rsidR="003E54FD" w:rsidRPr="00390476">
              <w:rPr>
                <w:rFonts w:cstheme="minorHAnsi"/>
                <w:sz w:val="18"/>
                <w:szCs w:val="18"/>
              </w:rPr>
              <w:t>4</w:t>
            </w:r>
            <w:r w:rsidRPr="00390476">
              <w:rPr>
                <w:rFonts w:cstheme="minorHAnsi"/>
                <w:sz w:val="18"/>
                <w:szCs w:val="18"/>
              </w:rPr>
              <w:t>)</w:t>
            </w:r>
          </w:p>
          <w:p w14:paraId="77D549F2" w14:textId="262806D8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301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14:paraId="0AFB25CE" w14:textId="1ECF209F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-0.019 (-0.148; 0.111)</w:t>
            </w:r>
          </w:p>
          <w:p w14:paraId="51F9FAAC" w14:textId="5FE6149E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776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F59060C" w14:textId="3F92708D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49 (-0.05</w:t>
            </w:r>
            <w:r w:rsidR="003E54FD" w:rsidRPr="00390476">
              <w:rPr>
                <w:rFonts w:cstheme="minorHAnsi"/>
                <w:sz w:val="18"/>
                <w:szCs w:val="18"/>
              </w:rPr>
              <w:t>6</w:t>
            </w:r>
            <w:r w:rsidRPr="00390476">
              <w:rPr>
                <w:rFonts w:cstheme="minorHAnsi"/>
                <w:sz w:val="18"/>
                <w:szCs w:val="18"/>
              </w:rPr>
              <w:t>; 0.15</w:t>
            </w:r>
            <w:r w:rsidR="003E54FD" w:rsidRPr="00390476">
              <w:rPr>
                <w:rFonts w:cstheme="minorHAnsi"/>
                <w:sz w:val="18"/>
                <w:szCs w:val="18"/>
              </w:rPr>
              <w:t>3</w:t>
            </w:r>
            <w:r w:rsidRPr="00390476">
              <w:rPr>
                <w:rFonts w:cstheme="minorHAnsi"/>
                <w:sz w:val="18"/>
                <w:szCs w:val="18"/>
              </w:rPr>
              <w:t>)</w:t>
            </w:r>
          </w:p>
          <w:p w14:paraId="24BB8BB2" w14:textId="1549EFB3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358</w:t>
            </w:r>
          </w:p>
        </w:tc>
      </w:tr>
      <w:tr w:rsidR="00CD29D7" w:rsidRPr="00390476" w14:paraId="33F9E8DB" w14:textId="77777777" w:rsidTr="001327A1">
        <w:trPr>
          <w:cantSplit/>
          <w:jc w:val="center"/>
        </w:trPr>
        <w:tc>
          <w:tcPr>
            <w:tcW w:w="2387" w:type="pct"/>
            <w:tcBorders>
              <w:top w:val="nil"/>
            </w:tcBorders>
          </w:tcPr>
          <w:p w14:paraId="338152F4" w14:textId="77777777" w:rsidR="00CD29D7" w:rsidRPr="00390476" w:rsidRDefault="00CD29D7" w:rsidP="00DD6A97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390476">
              <w:rPr>
                <w:rFonts w:cstheme="minorHAnsi"/>
                <w:sz w:val="18"/>
                <w:szCs w:val="18"/>
                <w:lang w:val="en-GB"/>
              </w:rPr>
              <w:t>Number of patients newly admitted in the last shift of clinical training</w:t>
            </w:r>
          </w:p>
          <w:p w14:paraId="035839E1" w14:textId="77777777" w:rsidR="00CD29D7" w:rsidRPr="00390476" w:rsidRDefault="00CD29D7" w:rsidP="00DD6A97">
            <w:pPr>
              <w:spacing w:line="360" w:lineRule="auto"/>
              <w:ind w:left="740"/>
              <w:rPr>
                <w:rFonts w:cstheme="minorHAnsi"/>
                <w:sz w:val="18"/>
                <w:szCs w:val="18"/>
                <w:lang w:val="en-US"/>
              </w:rPr>
            </w:pPr>
            <w:r w:rsidRPr="00390476">
              <w:rPr>
                <w:rFonts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76" w:type="pct"/>
            <w:tcBorders>
              <w:top w:val="nil"/>
            </w:tcBorders>
          </w:tcPr>
          <w:p w14:paraId="37EC6B77" w14:textId="79A66C04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76 (-0.005; 0.15</w:t>
            </w:r>
            <w:r w:rsidR="003E54FD" w:rsidRPr="00390476">
              <w:rPr>
                <w:rFonts w:cstheme="minorHAnsi"/>
                <w:sz w:val="18"/>
                <w:szCs w:val="18"/>
              </w:rPr>
              <w:t>7</w:t>
            </w:r>
            <w:r w:rsidRPr="00390476">
              <w:rPr>
                <w:rFonts w:cstheme="minorHAnsi"/>
                <w:sz w:val="18"/>
                <w:szCs w:val="18"/>
              </w:rPr>
              <w:t>)</w:t>
            </w:r>
          </w:p>
          <w:p w14:paraId="27675894" w14:textId="03E37ABE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885" w:type="pct"/>
            <w:tcBorders>
              <w:top w:val="nil"/>
            </w:tcBorders>
          </w:tcPr>
          <w:p w14:paraId="0518771C" w14:textId="67C93012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52 (-0.077; 0.180)</w:t>
            </w:r>
          </w:p>
          <w:p w14:paraId="0A9136B0" w14:textId="2C46176E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43</w:t>
            </w:r>
            <w:r w:rsidR="003E54FD" w:rsidRPr="0039047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2" w:type="pct"/>
            <w:tcBorders>
              <w:top w:val="nil"/>
            </w:tcBorders>
          </w:tcPr>
          <w:p w14:paraId="701638D1" w14:textId="780D25D0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076 (-0.0</w:t>
            </w:r>
            <w:r w:rsidR="003E54FD" w:rsidRPr="00390476">
              <w:rPr>
                <w:rFonts w:cstheme="minorHAnsi"/>
                <w:sz w:val="18"/>
                <w:szCs w:val="18"/>
              </w:rPr>
              <w:t>30</w:t>
            </w:r>
            <w:r w:rsidRPr="00390476">
              <w:rPr>
                <w:rFonts w:cstheme="minorHAnsi"/>
                <w:sz w:val="18"/>
                <w:szCs w:val="18"/>
              </w:rPr>
              <w:t>; 0.179)</w:t>
            </w:r>
          </w:p>
          <w:p w14:paraId="0FD12362" w14:textId="1F8E9261" w:rsidR="00CD29D7" w:rsidRPr="00390476" w:rsidRDefault="00CD29D7" w:rsidP="00DD6A97">
            <w:pPr>
              <w:spacing w:line="360" w:lineRule="auto"/>
              <w:jc w:val="right"/>
              <w:rPr>
                <w:rFonts w:cstheme="minorHAnsi"/>
                <w:sz w:val="18"/>
                <w:szCs w:val="18"/>
              </w:rPr>
            </w:pPr>
            <w:r w:rsidRPr="00390476">
              <w:rPr>
                <w:rFonts w:cstheme="minorHAnsi"/>
                <w:sz w:val="18"/>
                <w:szCs w:val="18"/>
              </w:rPr>
              <w:t>0.159</w:t>
            </w:r>
          </w:p>
        </w:tc>
      </w:tr>
    </w:tbl>
    <w:p w14:paraId="3C23B679" w14:textId="54065482" w:rsidR="00C57873" w:rsidRPr="00390476" w:rsidRDefault="004F4084" w:rsidP="00C57873">
      <w:pPr>
        <w:pStyle w:val="Didascalia"/>
        <w:ind w:left="851"/>
        <w:rPr>
          <w:rFonts w:asciiTheme="minorHAnsi" w:hAnsiTheme="minorHAnsi" w:cstheme="minorHAnsi"/>
          <w:i w:val="0"/>
          <w:iCs w:val="0"/>
          <w:color w:val="auto"/>
        </w:rPr>
      </w:pPr>
      <w:proofErr w:type="spellStart"/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>Abbreviations</w:t>
      </w:r>
      <w:proofErr w:type="spellEnd"/>
      <w:r w:rsidR="007F353C" w:rsidRPr="00390476">
        <w:rPr>
          <w:rFonts w:asciiTheme="minorHAnsi" w:hAnsiTheme="minorHAnsi" w:cstheme="minorHAnsi"/>
          <w:b/>
          <w:bCs/>
          <w:i w:val="0"/>
          <w:iCs w:val="0"/>
          <w:color w:val="auto"/>
        </w:rPr>
        <w:t>:</w:t>
      </w:r>
      <w:r w:rsidR="007F353C" w:rsidRPr="00390476">
        <w:rPr>
          <w:rFonts w:asciiTheme="minorHAnsi" w:hAnsiTheme="minorHAnsi" w:cstheme="minorHAnsi"/>
          <w:i w:val="0"/>
          <w:iCs w:val="0"/>
          <w:color w:val="auto"/>
        </w:rPr>
        <w:t xml:space="preserve"> </w:t>
      </w:r>
      <w:r w:rsidR="00C57873" w:rsidRPr="00390476">
        <w:rPr>
          <w:rFonts w:asciiTheme="minorHAnsi" w:hAnsiTheme="minorHAnsi" w:cstheme="minorHAnsi"/>
          <w:i w:val="0"/>
          <w:iCs w:val="0"/>
          <w:color w:val="auto"/>
        </w:rPr>
        <w:t>n</w:t>
      </w:r>
      <w:r w:rsidR="007F353C" w:rsidRPr="00390476">
        <w:rPr>
          <w:rFonts w:asciiTheme="minorHAnsi" w:hAnsiTheme="minorHAnsi" w:cstheme="minorHAnsi"/>
          <w:i w:val="0"/>
          <w:iCs w:val="0"/>
          <w:color w:val="auto"/>
        </w:rPr>
        <w:t>,</w:t>
      </w:r>
      <w:r w:rsidR="00C57873" w:rsidRPr="00390476">
        <w:rPr>
          <w:rFonts w:asciiTheme="minorHAnsi" w:hAnsiTheme="minorHAnsi" w:cstheme="minorHAnsi"/>
          <w:i w:val="0"/>
          <w:iCs w:val="0"/>
          <w:color w:val="auto"/>
        </w:rPr>
        <w:t xml:space="preserve"> </w:t>
      </w:r>
      <w:proofErr w:type="spellStart"/>
      <w:r w:rsidR="00C57873" w:rsidRPr="00390476">
        <w:rPr>
          <w:rFonts w:asciiTheme="minorHAnsi" w:hAnsiTheme="minorHAnsi" w:cstheme="minorHAnsi"/>
          <w:i w:val="0"/>
          <w:iCs w:val="0"/>
          <w:color w:val="auto"/>
        </w:rPr>
        <w:t>nu</w:t>
      </w:r>
      <w:r w:rsidR="00935908" w:rsidRPr="00390476">
        <w:rPr>
          <w:rFonts w:asciiTheme="minorHAnsi" w:hAnsiTheme="minorHAnsi" w:cstheme="minorHAnsi"/>
          <w:i w:val="0"/>
          <w:iCs w:val="0"/>
          <w:color w:val="auto"/>
        </w:rPr>
        <w:t>mber</w:t>
      </w:r>
      <w:proofErr w:type="spellEnd"/>
      <w:r w:rsidR="007F353C" w:rsidRPr="00390476">
        <w:rPr>
          <w:rFonts w:asciiTheme="minorHAnsi" w:hAnsiTheme="minorHAnsi" w:cstheme="minorHAnsi"/>
          <w:i w:val="0"/>
          <w:iCs w:val="0"/>
          <w:color w:val="auto"/>
        </w:rPr>
        <w:t>.</w:t>
      </w:r>
    </w:p>
    <w:p w14:paraId="4E5A8A9A" w14:textId="20B1A81B" w:rsidR="00E0702E" w:rsidRDefault="00E0702E" w:rsidP="007F353C"/>
    <w:sectPr w:rsidR="00E0702E" w:rsidSect="000D4A56">
      <w:pgSz w:w="16820" w:h="11900" w:orient="landscape"/>
      <w:pgMar w:top="1134" w:right="120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73"/>
    <w:rsid w:val="000314F4"/>
    <w:rsid w:val="0008464D"/>
    <w:rsid w:val="00092485"/>
    <w:rsid w:val="000B2088"/>
    <w:rsid w:val="000C575D"/>
    <w:rsid w:val="000D4A56"/>
    <w:rsid w:val="000D743C"/>
    <w:rsid w:val="000F4422"/>
    <w:rsid w:val="001046D0"/>
    <w:rsid w:val="001327A1"/>
    <w:rsid w:val="001A2B58"/>
    <w:rsid w:val="001B1CAA"/>
    <w:rsid w:val="001B7886"/>
    <w:rsid w:val="001B794A"/>
    <w:rsid w:val="001F398A"/>
    <w:rsid w:val="00204670"/>
    <w:rsid w:val="002325F1"/>
    <w:rsid w:val="0028104B"/>
    <w:rsid w:val="00284813"/>
    <w:rsid w:val="00291C65"/>
    <w:rsid w:val="00297B9A"/>
    <w:rsid w:val="002B6CD3"/>
    <w:rsid w:val="002C7281"/>
    <w:rsid w:val="002F095A"/>
    <w:rsid w:val="0032082C"/>
    <w:rsid w:val="00334ED7"/>
    <w:rsid w:val="003502C4"/>
    <w:rsid w:val="00377312"/>
    <w:rsid w:val="00384E42"/>
    <w:rsid w:val="00390476"/>
    <w:rsid w:val="003B1AB6"/>
    <w:rsid w:val="003D507D"/>
    <w:rsid w:val="003D716D"/>
    <w:rsid w:val="003E54FD"/>
    <w:rsid w:val="004202B1"/>
    <w:rsid w:val="0043156E"/>
    <w:rsid w:val="00487D18"/>
    <w:rsid w:val="0049009B"/>
    <w:rsid w:val="004B0ACC"/>
    <w:rsid w:val="004D360E"/>
    <w:rsid w:val="004F4084"/>
    <w:rsid w:val="00526FDA"/>
    <w:rsid w:val="005403A4"/>
    <w:rsid w:val="005409BB"/>
    <w:rsid w:val="00544E49"/>
    <w:rsid w:val="0056714D"/>
    <w:rsid w:val="005A6CC2"/>
    <w:rsid w:val="005A7BB3"/>
    <w:rsid w:val="005E53F6"/>
    <w:rsid w:val="00643265"/>
    <w:rsid w:val="00647F4B"/>
    <w:rsid w:val="0066672D"/>
    <w:rsid w:val="006C02AB"/>
    <w:rsid w:val="006C791E"/>
    <w:rsid w:val="006D2BCD"/>
    <w:rsid w:val="006D3A76"/>
    <w:rsid w:val="00701B13"/>
    <w:rsid w:val="00703070"/>
    <w:rsid w:val="0072243C"/>
    <w:rsid w:val="00732030"/>
    <w:rsid w:val="007415D1"/>
    <w:rsid w:val="007445AD"/>
    <w:rsid w:val="00762FC6"/>
    <w:rsid w:val="00787FF5"/>
    <w:rsid w:val="00790703"/>
    <w:rsid w:val="007978C1"/>
    <w:rsid w:val="007B53F2"/>
    <w:rsid w:val="007D4FA2"/>
    <w:rsid w:val="007F353C"/>
    <w:rsid w:val="007F3704"/>
    <w:rsid w:val="008332C8"/>
    <w:rsid w:val="0084711E"/>
    <w:rsid w:val="00847F27"/>
    <w:rsid w:val="0085192A"/>
    <w:rsid w:val="008903F0"/>
    <w:rsid w:val="008974B7"/>
    <w:rsid w:val="008A4574"/>
    <w:rsid w:val="008E34A6"/>
    <w:rsid w:val="00925557"/>
    <w:rsid w:val="00935908"/>
    <w:rsid w:val="009655FA"/>
    <w:rsid w:val="009665CB"/>
    <w:rsid w:val="0099425D"/>
    <w:rsid w:val="009E5ABF"/>
    <w:rsid w:val="00A16E84"/>
    <w:rsid w:val="00A311C7"/>
    <w:rsid w:val="00A50D80"/>
    <w:rsid w:val="00A569E8"/>
    <w:rsid w:val="00A577F2"/>
    <w:rsid w:val="00AA22EC"/>
    <w:rsid w:val="00AE7032"/>
    <w:rsid w:val="00B1022C"/>
    <w:rsid w:val="00B27B43"/>
    <w:rsid w:val="00B409DB"/>
    <w:rsid w:val="00B52340"/>
    <w:rsid w:val="00B9125A"/>
    <w:rsid w:val="00B97D2D"/>
    <w:rsid w:val="00BE4A05"/>
    <w:rsid w:val="00BF0B1F"/>
    <w:rsid w:val="00C202BD"/>
    <w:rsid w:val="00C468AF"/>
    <w:rsid w:val="00C57873"/>
    <w:rsid w:val="00CA6D55"/>
    <w:rsid w:val="00CC05E3"/>
    <w:rsid w:val="00CD29D7"/>
    <w:rsid w:val="00D10F12"/>
    <w:rsid w:val="00D22446"/>
    <w:rsid w:val="00D271D4"/>
    <w:rsid w:val="00D35585"/>
    <w:rsid w:val="00D71664"/>
    <w:rsid w:val="00DB016F"/>
    <w:rsid w:val="00DB19CD"/>
    <w:rsid w:val="00DD6A97"/>
    <w:rsid w:val="00E0702E"/>
    <w:rsid w:val="00E17936"/>
    <w:rsid w:val="00E8495A"/>
    <w:rsid w:val="00ED3302"/>
    <w:rsid w:val="00F264A2"/>
    <w:rsid w:val="00F34D00"/>
    <w:rsid w:val="00F5205A"/>
    <w:rsid w:val="00F57416"/>
    <w:rsid w:val="00FB2327"/>
    <w:rsid w:val="00FB635C"/>
    <w:rsid w:val="00FC0E35"/>
    <w:rsid w:val="00FE2BE7"/>
    <w:rsid w:val="00FE6F92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14A85"/>
  <w15:chartTrackingRefBased/>
  <w15:docId w15:val="{08EC8335-BAFF-5B41-938A-EE92CA4E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7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5787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fania Chiappinotto</cp:lastModifiedBy>
  <cp:revision>2</cp:revision>
  <cp:lastPrinted>2024-01-10T13:24:00Z</cp:lastPrinted>
  <dcterms:created xsi:type="dcterms:W3CDTF">2025-02-22T17:29:00Z</dcterms:created>
  <dcterms:modified xsi:type="dcterms:W3CDTF">2025-02-22T17:29:00Z</dcterms:modified>
</cp:coreProperties>
</file>